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4048E" w14:textId="77777777" w:rsidR="00583BCE" w:rsidRDefault="00000000">
      <w:pPr>
        <w:pStyle w:val="FirstParagraph"/>
        <w:jc w:val="center"/>
        <w:rPr>
          <w:rFonts w:ascii="Times New Roman" w:eastAsia="SimSun" w:hAnsi="Times New Roman" w:cs="Times New Roman"/>
          <w:b/>
          <w:bCs/>
          <w:sz w:val="28"/>
          <w:szCs w:val="28"/>
          <w:lang w:eastAsia="zh-CN"/>
        </w:rPr>
      </w:pPr>
      <w:bookmarkStart w:id="0" w:name="table1单因素logistic回归结果"/>
      <w:bookmarkStart w:id="1" w:name="logistic回归"/>
      <w:r>
        <w:rPr>
          <w:rFonts w:ascii="Times New Roman" w:eastAsia="SimSun" w:hAnsi="Times New Roman" w:cs="Times New Roman"/>
          <w:b/>
          <w:bCs/>
          <w:sz w:val="28"/>
          <w:szCs w:val="28"/>
          <w:lang w:eastAsia="zh-CN"/>
        </w:rPr>
        <w:t>Table S1 Factors Associated with NPAR: Results of Univariate and Multivariate Logistic Regression Analyses</w:t>
      </w:r>
    </w:p>
    <w:p w14:paraId="4B6F659F" w14:textId="77777777" w:rsidR="00583BCE" w:rsidRDefault="00000000">
      <w:pPr>
        <w:pStyle w:val="Heading3"/>
        <w:numPr>
          <w:ilvl w:val="2"/>
          <w:numId w:val="0"/>
        </w:numPr>
        <w:jc w:val="center"/>
        <w:rPr>
          <w:rFonts w:ascii="Times New Roman" w:hAnsi="Times New Roman" w:cs="Times New Roman"/>
        </w:rPr>
      </w:pPr>
      <w:bookmarkStart w:id="2" w:name="table3单多因素logistic回归结果"/>
      <w:bookmarkEnd w:id="0"/>
      <w:r>
        <w:rPr>
          <w:rFonts w:ascii="Times New Roman" w:hAnsi="Times New Roman" w:cs="Times New Roman" w:hint="eastAsia"/>
          <w:lang w:eastAsia="zh-CN"/>
        </w:rPr>
        <w:t xml:space="preserve">Table1 </w:t>
      </w:r>
      <w:r>
        <w:rPr>
          <w:rFonts w:ascii="Times New Roman" w:hAnsi="Times New Roman" w:cs="Times New Roman"/>
        </w:rPr>
        <w:t>Univariate Logistic Regression Analyses for Factors Associated with NPAR</w:t>
      </w:r>
    </w:p>
    <w:tbl>
      <w:tblPr>
        <w:tblW w:w="6327" w:type="pct"/>
        <w:jc w:val="center"/>
        <w:tblLayout w:type="fixed"/>
        <w:tblLook w:val="04A0" w:firstRow="1" w:lastRow="0" w:firstColumn="1" w:lastColumn="0" w:noHBand="0" w:noVBand="1"/>
      </w:tblPr>
      <w:tblGrid>
        <w:gridCol w:w="1786"/>
        <w:gridCol w:w="611"/>
        <w:gridCol w:w="625"/>
        <w:gridCol w:w="576"/>
        <w:gridCol w:w="696"/>
        <w:gridCol w:w="1620"/>
        <w:gridCol w:w="1631"/>
        <w:gridCol w:w="577"/>
        <w:gridCol w:w="624"/>
        <w:gridCol w:w="684"/>
        <w:gridCol w:w="720"/>
        <w:gridCol w:w="1752"/>
      </w:tblGrid>
      <w:tr w:rsidR="00583BCE" w14:paraId="6A6B98C2" w14:textId="77777777">
        <w:trPr>
          <w:tblHeader/>
          <w:jc w:val="center"/>
        </w:trPr>
        <w:tc>
          <w:tcPr>
            <w:tcW w:w="1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5AC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723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6D5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</w:t>
            </w:r>
            <w:proofErr w:type="gramEnd"/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36A4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</w:t>
            </w:r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989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4D5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1D7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E2E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3B55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</w:t>
            </w:r>
            <w:proofErr w:type="gramEnd"/>
          </w:p>
        </w:tc>
        <w:tc>
          <w:tcPr>
            <w:tcW w:w="6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F3D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720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A487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 (95%CI)</w:t>
            </w:r>
          </w:p>
        </w:tc>
      </w:tr>
      <w:tr w:rsidR="00583BCE" w14:paraId="405AE4C5" w14:textId="77777777">
        <w:trPr>
          <w:jc w:val="center"/>
        </w:trPr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30E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F36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5B1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DB4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5</w:t>
            </w:r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BE1D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F84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 (1.01 ~ 1.04)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B7E1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yslipidemia </w:t>
            </w:r>
          </w:p>
        </w:tc>
        <w:tc>
          <w:tcPr>
            <w:tcW w:w="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A22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C16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582B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85BF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CD4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83BCE" w14:paraId="331CACDE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2F3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F5B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87C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B104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E12F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8B62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7CD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FDF4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835CF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1A9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1ABF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E4C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</w:tr>
      <w:tr w:rsidR="00583BCE" w14:paraId="4BD987CB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7CD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494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CDB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B42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B0BA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5F2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4D6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753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27DC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F6B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A5A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4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B35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 (0.55 ~ 0.99)</w:t>
            </w:r>
          </w:p>
        </w:tc>
      </w:tr>
      <w:tr w:rsidR="00583BCE" w14:paraId="219E4475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B598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6CC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C9B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268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F9F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21F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 (0.45 ~ 0.9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F0A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VD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CF79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0D2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73D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2E3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BA69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83BCE" w14:paraId="06CC531A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0F1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sease duratio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2C2F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F09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07A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59C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AEA8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E7D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A51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FF6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E038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435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064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</w:tr>
      <w:tr w:rsidR="00583BCE" w14:paraId="4EA70A99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B67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62B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5AF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E1A9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08F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35C8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390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8BC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EB2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DDB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6A1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A6EB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 (0.69 ~ 1.50)</w:t>
            </w:r>
          </w:p>
        </w:tc>
      </w:tr>
      <w:tr w:rsidR="00583BCE" w14:paraId="7E2B9FFB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636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304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F79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5A3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5A2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95E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59 ~ 1.4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B62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Infectious disease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A33B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BE1D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6238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073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839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83BCE" w14:paraId="18E34078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55B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75A1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750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062A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AE5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9F5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 (0.46 ~ 1.1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C8EE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2779B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2064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872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A3EF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F8D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</w:tr>
      <w:tr w:rsidR="00583BCE" w14:paraId="44DF3900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0DA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227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4F6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C9A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F8F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D229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 (0.42 ~ 1.1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1FE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85A6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DC7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79C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8CA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2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F08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7 (1.07 ~ 2.30)</w:t>
            </w:r>
          </w:p>
        </w:tc>
      </w:tr>
      <w:tr w:rsidR="00583BCE" w14:paraId="23455C16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7E8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FBF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428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B19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06C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1C7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 (0.40 ~ 1.3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099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steoporosi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FCC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51D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5BD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BDE5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488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83BCE" w14:paraId="2D416C28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6C1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0AB3B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D53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969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0E9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AA5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083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6DA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4C94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722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EEF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B82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</w:tr>
      <w:tr w:rsidR="00583BCE" w14:paraId="78928238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F0DC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5D9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481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479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20C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2953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27E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B8F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BDF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653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3A4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EE2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8 (1.29 ~ 2.44)</w:t>
            </w:r>
          </w:p>
        </w:tc>
      </w:tr>
      <w:tr w:rsidR="00583BCE" w14:paraId="359FA577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8AB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74F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878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828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827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ACC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0 (0.42 ~ 1.1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EB1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F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E184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711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C3D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C69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1F0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83BCE" w14:paraId="50247B63" w14:textId="77777777">
        <w:trPr>
          <w:trHeight w:val="401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901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45FC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6A4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B0C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09C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B29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 (0.28 ~ 0.9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A691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≤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FC4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7B3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F36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64F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4A2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</w:tr>
      <w:tr w:rsidR="00583BCE" w14:paraId="2DA4FE84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531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≥</w:t>
            </w:r>
            <w:r>
              <w:rPr>
                <w:rFonts w:ascii="Times New Roman" w:eastAsia="SimSun" w:hAnsi="Times New Roman" w:cs="Times New Roman"/>
                <w:lang w:eastAsia="zh-CN"/>
              </w:rPr>
              <w:t>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6AA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8BA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25F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595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3C4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 (0.17 ~ 1.0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924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264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2B8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551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7A6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63A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0 (1.39 ~ 2.87)</w:t>
            </w:r>
          </w:p>
        </w:tc>
      </w:tr>
      <w:tr w:rsidR="00583BCE" w14:paraId="5EDCD3DD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4DE6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D89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2B5E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313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0F4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F4A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 (0.42 ~ 1.6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7C7C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recorded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66A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9E5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335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985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C00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2 (0.81 ~ 22.98)</w:t>
            </w:r>
          </w:p>
        </w:tc>
      </w:tr>
      <w:tr w:rsidR="00583BCE" w14:paraId="67D82C9C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A0C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9D74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3699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3BB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99F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859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15C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CPA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F75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971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99C4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9519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AFF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83BCE" w14:paraId="12F2F904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380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8EA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56B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A7F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2BC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7AD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7CD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1B8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E90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57D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6594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C20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</w:tr>
      <w:tr w:rsidR="00583BCE" w14:paraId="153876F7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B9D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271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DA8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1F6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8680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765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9 (1.44 ~ 4.6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980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6B9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DBD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D2B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DFB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3C4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 (0.67 ~ 1.60)</w:t>
            </w:r>
          </w:p>
        </w:tc>
      </w:tr>
      <w:tr w:rsidR="00583BCE" w14:paraId="0814DED1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8AF4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inkin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36E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C67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943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366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9F69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C00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40E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049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745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0D9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4D9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 (0.69 ~ 1.68)</w:t>
            </w:r>
          </w:p>
        </w:tc>
      </w:tr>
      <w:tr w:rsidR="00583BCE" w14:paraId="7A82B70A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A64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F46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84754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3D1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00C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D9C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B10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Unrecorded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BA7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BF1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407B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AA1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5860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 (0.37 ~ 1.44)</w:t>
            </w:r>
          </w:p>
        </w:tc>
      </w:tr>
      <w:tr w:rsidR="00583BCE" w14:paraId="29E05BFE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034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86C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C3A8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EB8B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421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DD8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9 (0.61 ~ 4.1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389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R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C1F6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E43E8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F4A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38B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69D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83BCE" w14:paraId="2357EBFB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D9C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LD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154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A759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CC7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920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0BD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7BB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0D4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8F314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1144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571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CAB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</w:tr>
      <w:tr w:rsidR="00583BCE" w14:paraId="617A6860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4CEA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C28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7C4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65E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3E14F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4D9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8FE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3AC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B8E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DF2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5FB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F8C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96 (6.43 ~ 15.44)</w:t>
            </w:r>
          </w:p>
        </w:tc>
      </w:tr>
      <w:tr w:rsidR="00583BCE" w14:paraId="6BDE45BB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028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55E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5CB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B354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636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222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 (0.73 ~ 2.3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69A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Unrecorded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72A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1B6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B203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D9B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309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86 (0.36 ~ 96.38)</w:t>
            </w:r>
          </w:p>
        </w:tc>
      </w:tr>
      <w:tr w:rsidR="00583BCE" w14:paraId="3A8B8528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6033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emi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CDD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674F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1B3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CF5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66A9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547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SR gro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F2E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C02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D81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5209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EF0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83BCE" w14:paraId="062B8652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306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E270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C0D3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B598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42CF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010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215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193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FEF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E151B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A2A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6F9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</w:tr>
      <w:tr w:rsidR="00583BCE" w14:paraId="5EFF977E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B8A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AA3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43B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C83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144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3B5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8 (2.33 ~ 4.3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1D4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F30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286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FCB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D7A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7C4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63 (2.91 ~ 7.35)</w:t>
            </w:r>
          </w:p>
        </w:tc>
      </w:tr>
      <w:tr w:rsidR="00583BCE" w14:paraId="7C33D801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A59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iabetes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BCD8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714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7D3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B1AB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F5B8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4C6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Unrecorded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5DA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C36D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14F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340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F5F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77 (2.29 ~ 20.03)</w:t>
            </w:r>
          </w:p>
        </w:tc>
      </w:tr>
      <w:tr w:rsidR="00583BCE" w14:paraId="41F72C5D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8A2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C1599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7768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AF0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FFC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4E4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44A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364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19B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2AE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17E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307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7 (1.27 ~ 1.47)</w:t>
            </w:r>
          </w:p>
        </w:tc>
      </w:tr>
      <w:tr w:rsidR="00583BCE" w14:paraId="28DE4AA0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B66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D70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DFB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7E9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3E6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5C2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 (0.63 ~ 1.4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F58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B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FA42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D52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8F2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6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0F1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584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 (0.29 ~ 0.52)</w:t>
            </w:r>
          </w:p>
        </w:tc>
      </w:tr>
      <w:tr w:rsidR="00583BCE" w14:paraId="007CCC30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A3D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F5B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AD4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F05B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A70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8F5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BD7F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GB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DC5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418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F52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8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AA5D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F5E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95 ~ 0.97)</w:t>
            </w:r>
          </w:p>
        </w:tc>
      </w:tr>
      <w:tr w:rsidR="00583BCE" w14:paraId="35F344E5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F26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C3BC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D34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F150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476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E0D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589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U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683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7A7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1BF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ACB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C85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9 (1.77 ~ 2.24)</w:t>
            </w:r>
          </w:p>
        </w:tc>
      </w:tr>
    </w:tbl>
    <w:p w14:paraId="50A6C601" w14:textId="77777777" w:rsidR="00583BCE" w:rsidRDefault="00583BCE">
      <w:pPr>
        <w:rPr>
          <w:rFonts w:ascii="Times New Roman" w:eastAsia="SimSun" w:hAnsi="Times New Roman" w:cs="Times New Roman"/>
          <w:b/>
          <w:bCs/>
          <w:lang w:eastAsia="zh-CN"/>
        </w:rPr>
      </w:pPr>
    </w:p>
    <w:p w14:paraId="2906F2C6" w14:textId="77777777" w:rsidR="00583BCE" w:rsidRDefault="00000000">
      <w:pPr>
        <w:rPr>
          <w:rFonts w:ascii="Times New Roman" w:eastAsia="SimSun" w:hAnsi="Times New Roman" w:cs="Times New Roman"/>
          <w:b/>
          <w:bCs/>
          <w:lang w:eastAsia="zh-CN"/>
        </w:rPr>
      </w:pPr>
      <w:r>
        <w:rPr>
          <w:rFonts w:ascii="Times New Roman" w:eastAsia="SimSun" w:hAnsi="Times New Roman" w:cs="Times New Roman"/>
          <w:b/>
          <w:bCs/>
          <w:lang w:eastAsia="zh-CN"/>
        </w:rPr>
        <w:t>Table1</w:t>
      </w:r>
      <w:r>
        <w:rPr>
          <w:rFonts w:ascii="Times New Roman" w:eastAsia="SimSun" w:hAnsi="Times New Roman" w:cs="Times New Roman" w:hint="eastAsia"/>
          <w:b/>
          <w:bCs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lang w:eastAsia="zh-CN"/>
        </w:rPr>
        <w:t>Continued</w:t>
      </w:r>
    </w:p>
    <w:tbl>
      <w:tblPr>
        <w:tblW w:w="6269" w:type="pct"/>
        <w:jc w:val="center"/>
        <w:tblLayout w:type="fixed"/>
        <w:tblLook w:val="04A0" w:firstRow="1" w:lastRow="0" w:firstColumn="1" w:lastColumn="0" w:noHBand="0" w:noVBand="1"/>
      </w:tblPr>
      <w:tblGrid>
        <w:gridCol w:w="1786"/>
        <w:gridCol w:w="611"/>
        <w:gridCol w:w="625"/>
        <w:gridCol w:w="576"/>
        <w:gridCol w:w="696"/>
        <w:gridCol w:w="1620"/>
        <w:gridCol w:w="1631"/>
        <w:gridCol w:w="577"/>
        <w:gridCol w:w="624"/>
        <w:gridCol w:w="684"/>
        <w:gridCol w:w="720"/>
        <w:gridCol w:w="1643"/>
      </w:tblGrid>
      <w:tr w:rsidR="00583BCE" w14:paraId="1213A861" w14:textId="77777777">
        <w:trPr>
          <w:jc w:val="center"/>
        </w:trPr>
        <w:tc>
          <w:tcPr>
            <w:tcW w:w="17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C6AA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61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330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6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39EF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</w:t>
            </w:r>
            <w:proofErr w:type="gramEnd"/>
          </w:p>
        </w:tc>
        <w:tc>
          <w:tcPr>
            <w:tcW w:w="5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04A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9C7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54B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16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F7F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57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34C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3D1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</w:t>
            </w:r>
            <w:proofErr w:type="gramEnd"/>
          </w:p>
        </w:tc>
        <w:tc>
          <w:tcPr>
            <w:tcW w:w="6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28F9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5D1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6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1A2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 (95%CI)</w:t>
            </w:r>
          </w:p>
        </w:tc>
      </w:tr>
      <w:tr w:rsidR="00583BCE" w14:paraId="1678E565" w14:textId="77777777">
        <w:trPr>
          <w:jc w:val="center"/>
        </w:trPr>
        <w:tc>
          <w:tcPr>
            <w:tcW w:w="178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47C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1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CCD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6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C911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57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637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874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8D8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 (0.76 ~ 1.49)</w:t>
            </w:r>
          </w:p>
        </w:tc>
        <w:tc>
          <w:tcPr>
            <w:tcW w:w="163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7E3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57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B55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58C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8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7AE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39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1CB6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64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003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 (1.01 ~ 1.01)</w:t>
            </w:r>
          </w:p>
        </w:tc>
      </w:tr>
      <w:tr w:rsidR="00583BCE" w14:paraId="4BB7DCFD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1C0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yroid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seas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EA5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EA3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0FCF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566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D3C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566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YM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5D18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51A4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68D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7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BB42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2BC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 (0.31 ~ 0.51)</w:t>
            </w:r>
          </w:p>
        </w:tc>
      </w:tr>
      <w:tr w:rsidR="00583BCE" w14:paraId="583CB5BC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A73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792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231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F33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226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6DE6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A06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i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8D70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CD71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811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4E1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9B4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 (1.14 ~ 1.30)</w:t>
            </w:r>
          </w:p>
        </w:tc>
      </w:tr>
      <w:tr w:rsidR="00583BCE" w14:paraId="77880EA1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C23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A3E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719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C9E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70E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2C49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 (0.36 ~ 0.9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607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OL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D25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899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E10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2AE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883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 (0.60 ~ 0.81)</w:t>
            </w:r>
          </w:p>
        </w:tc>
      </w:tr>
      <w:tr w:rsidR="00583BCE" w14:paraId="7557904A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367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eruricemia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ou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565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ED2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A47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A618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CA2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EF1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422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D05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BBA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B16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19F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 (0.42 ~ 0.73)</w:t>
            </w:r>
          </w:p>
        </w:tc>
      </w:tr>
      <w:tr w:rsidR="00583BCE" w14:paraId="3FB32925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6C7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7F6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632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678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348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514E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B14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DL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1F0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4F0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656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E9C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84A3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 (0.35 ~ 0.78)</w:t>
            </w:r>
          </w:p>
        </w:tc>
      </w:tr>
      <w:tr w:rsidR="00583BCE" w14:paraId="0B9FB5D2" w14:textId="77777777">
        <w:trPr>
          <w:jc w:val="center"/>
        </w:trPr>
        <w:tc>
          <w:tcPr>
            <w:tcW w:w="17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472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C34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EA80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FC67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95F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9F9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 (0.32 ~ 0.9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42C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D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2A0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546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172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6F2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.00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47E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 (0.61 ~ 0.86)</w:t>
            </w:r>
          </w:p>
        </w:tc>
      </w:tr>
      <w:bookmarkEnd w:id="1"/>
      <w:bookmarkEnd w:id="2"/>
    </w:tbl>
    <w:p w14:paraId="090EF16A" w14:textId="77777777" w:rsidR="00583BCE" w:rsidRDefault="00583BCE"/>
    <w:p w14:paraId="1D5024DC" w14:textId="77777777" w:rsidR="00583BCE" w:rsidRDefault="00000000">
      <w:pPr>
        <w:pStyle w:val="Heading3"/>
        <w:numPr>
          <w:ilvl w:val="2"/>
          <w:numId w:val="0"/>
        </w:numPr>
        <w:jc w:val="center"/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>Table</w:t>
      </w:r>
      <w:r>
        <w:rPr>
          <w:rFonts w:ascii="Times New Roman" w:eastAsia="SimSun" w:hAnsi="Times New Roman" w:cs="Times New Roman" w:hint="eastAsia"/>
          <w:lang w:eastAsia="zh-CN"/>
        </w:rPr>
        <w:t xml:space="preserve">2 </w:t>
      </w:r>
      <w:r>
        <w:rPr>
          <w:rFonts w:ascii="Times New Roman" w:eastAsia="SimSun" w:hAnsi="Times New Roman" w:cs="Times New Roman" w:hint="eastAsia"/>
          <w:color w:val="auto"/>
          <w:sz w:val="24"/>
          <w:szCs w:val="24"/>
          <w:lang w:eastAsia="zh-CN"/>
        </w:rPr>
        <w:t>Multivariate logistic regression results</w:t>
      </w:r>
    </w:p>
    <w:tbl>
      <w:tblPr>
        <w:tblW w:w="4470" w:type="pct"/>
        <w:jc w:val="center"/>
        <w:tblLook w:val="04A0" w:firstRow="1" w:lastRow="0" w:firstColumn="1" w:lastColumn="0" w:noHBand="0" w:noVBand="1"/>
      </w:tblPr>
      <w:tblGrid>
        <w:gridCol w:w="2049"/>
        <w:gridCol w:w="1099"/>
        <w:gridCol w:w="1099"/>
        <w:gridCol w:w="827"/>
        <w:gridCol w:w="1165"/>
        <w:gridCol w:w="2170"/>
      </w:tblGrid>
      <w:tr w:rsidR="00583BCE" w14:paraId="2AD99307" w14:textId="77777777">
        <w:trPr>
          <w:trHeight w:val="253"/>
          <w:tblHeader/>
          <w:jc w:val="center"/>
        </w:trPr>
        <w:tc>
          <w:tcPr>
            <w:tcW w:w="204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CBF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680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9F9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.E</w:t>
            </w:r>
            <w:proofErr w:type="gramEnd"/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4AA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11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F0F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21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F6C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 (95%CI)</w:t>
            </w:r>
          </w:p>
        </w:tc>
      </w:tr>
      <w:tr w:rsidR="00583BCE" w14:paraId="0F09EAE9" w14:textId="77777777">
        <w:trPr>
          <w:trHeight w:val="253"/>
          <w:tblHeader/>
          <w:jc w:val="center"/>
        </w:trPr>
        <w:tc>
          <w:tcPr>
            <w:tcW w:w="20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3FB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51CF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B60B8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49B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AC6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69A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BCE" w14:paraId="29B8F35F" w14:textId="77777777">
        <w:trPr>
          <w:jc w:val="center"/>
        </w:trPr>
        <w:tc>
          <w:tcPr>
            <w:tcW w:w="2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5ABD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02C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AF2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73D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BE9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002</w:t>
            </w:r>
          </w:p>
        </w:tc>
        <w:tc>
          <w:tcPr>
            <w:tcW w:w="2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BB1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42 (3.40 ~ 290.35)</w:t>
            </w:r>
          </w:p>
        </w:tc>
      </w:tr>
      <w:tr w:rsidR="00583BCE" w14:paraId="4F451D9F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4F5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D79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0E7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4ED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478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00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FEA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1.01 ~ 1.05)</w:t>
            </w:r>
          </w:p>
        </w:tc>
      </w:tr>
      <w:tr w:rsidR="00583BCE" w14:paraId="63A19A5A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306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EE5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EC8D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9BC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04E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4C83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BCE" w14:paraId="60C8FA14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6DA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616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655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C2A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153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168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Reference)</w:t>
            </w:r>
          </w:p>
        </w:tc>
      </w:tr>
      <w:tr w:rsidR="00583BCE" w14:paraId="6D00C244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EC49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8508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76E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301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E63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03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0D4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 (1.06 ~ 10.75)</w:t>
            </w:r>
          </w:p>
        </w:tc>
      </w:tr>
      <w:tr w:rsidR="00583BCE" w14:paraId="5C33E405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9F5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uricemia/gou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ABF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831BE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FCCC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EF7B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259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BCE" w14:paraId="4D896C9B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846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706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6C8B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DD8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2D0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4D1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Reference)</w:t>
            </w:r>
          </w:p>
        </w:tc>
      </w:tr>
      <w:tr w:rsidR="00583BCE" w14:paraId="67C29622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85CD0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5D9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703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6E9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351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00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3B5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(0.11 ~ 0.72)</w:t>
            </w:r>
          </w:p>
        </w:tc>
      </w:tr>
      <w:tr w:rsidR="00583BCE" w14:paraId="23D7F2B8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827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ectious diseas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39EB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BDAB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2609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E3B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938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BCE" w14:paraId="73F564FC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51A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B1E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189B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A76F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1ED8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364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Reference)</w:t>
            </w:r>
          </w:p>
        </w:tc>
      </w:tr>
      <w:tr w:rsidR="00583BCE" w14:paraId="18EAFE52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08E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CC1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EC2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141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AF9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02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09A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 (1.11 ~ 4.01)</w:t>
            </w:r>
          </w:p>
        </w:tc>
      </w:tr>
      <w:tr w:rsidR="00583BCE" w14:paraId="2FC7184A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618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steoporosis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A52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AD18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3DD9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764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C129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BCE" w14:paraId="34037C5E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92E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1883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3CF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E436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AC5A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F681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Reference)</w:t>
            </w:r>
          </w:p>
        </w:tc>
      </w:tr>
      <w:tr w:rsidR="00583BCE" w14:paraId="794D02EF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034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BE0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4EE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333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6E0A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04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642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 (1.02 ~ 3.24)</w:t>
            </w:r>
          </w:p>
        </w:tc>
      </w:tr>
      <w:tr w:rsidR="00583BCE" w14:paraId="28059A5F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71B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C90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F13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4F017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95E5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4FA1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BCE" w14:paraId="55B2BBF4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01E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～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017D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FAF2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C3FF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DC50" w14:textId="77777777" w:rsidR="00583BCE" w:rsidRDefault="00583B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B84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Reference)</w:t>
            </w:r>
          </w:p>
        </w:tc>
      </w:tr>
      <w:tr w:rsidR="00583BCE" w14:paraId="1D7CC86A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162C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＞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055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E7E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EC25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72AD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.00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884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2 (2.28 ~ 8.18)</w:t>
            </w:r>
          </w:p>
        </w:tc>
      </w:tr>
      <w:tr w:rsidR="00583BCE" w14:paraId="392A91AF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3BF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recorde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21B6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18A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DC0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1967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58D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.36 (0.01 ~ 7281650.00)</w:t>
            </w:r>
          </w:p>
        </w:tc>
      </w:tr>
      <w:tr w:rsidR="00583BCE" w14:paraId="6A6EE6DB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CA4E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E31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7BA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286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17F2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.00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6ED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 (0.06 ~ 0.16)</w:t>
            </w:r>
          </w:p>
        </w:tc>
      </w:tr>
      <w:tr w:rsidR="00583BCE" w14:paraId="0F97F05D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3FD8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B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049B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7E8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FC0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8EB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.00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7A7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93 ~ 0.96)</w:t>
            </w:r>
          </w:p>
        </w:tc>
      </w:tr>
      <w:tr w:rsidR="00583BCE" w14:paraId="12153009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DE0D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706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73B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D11C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E28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.00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608F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76 (21.19 ~ 78.41)</w:t>
            </w:r>
          </w:p>
        </w:tc>
      </w:tr>
      <w:tr w:rsidR="00583BCE" w14:paraId="5CB01484" w14:textId="77777777">
        <w:trPr>
          <w:jc w:val="center"/>
        </w:trPr>
        <w:tc>
          <w:tcPr>
            <w:tcW w:w="204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73D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86C73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48D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89B34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E2B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009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9BF7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(0.33 ~ 0.85)</w:t>
            </w:r>
          </w:p>
        </w:tc>
      </w:tr>
      <w:tr w:rsidR="00583BCE" w14:paraId="01B28E9C" w14:textId="77777777">
        <w:trPr>
          <w:jc w:val="center"/>
        </w:trPr>
        <w:tc>
          <w:tcPr>
            <w:tcW w:w="8409" w:type="dxa"/>
            <w:gridSpan w:val="6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F839" w14:textId="77777777" w:rsidR="00583B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: Odds Ratio, CI: Confidence Interval</w:t>
            </w:r>
          </w:p>
        </w:tc>
      </w:tr>
    </w:tbl>
    <w:p w14:paraId="3A15995D" w14:textId="77777777" w:rsidR="00583BCE" w:rsidRDefault="00583BCE"/>
    <w:sectPr w:rsidR="00583BCE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ABBA1" w14:textId="77777777" w:rsidR="003A40E2" w:rsidRDefault="003A40E2">
      <w:pPr>
        <w:spacing w:after="0"/>
      </w:pPr>
      <w:r>
        <w:separator/>
      </w:r>
    </w:p>
  </w:endnote>
  <w:endnote w:type="continuationSeparator" w:id="0">
    <w:p w14:paraId="705B77DD" w14:textId="77777777" w:rsidR="003A40E2" w:rsidRDefault="003A40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42282442"/>
    </w:sdtPr>
    <w:sdtContent>
      <w:p w14:paraId="5B11D8FB" w14:textId="77777777" w:rsidR="00583BCE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BDEBBA" w14:textId="77777777" w:rsidR="00583BCE" w:rsidRDefault="00583BCE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28616856"/>
    </w:sdtPr>
    <w:sdtContent>
      <w:p w14:paraId="29CC7366" w14:textId="77777777" w:rsidR="00583BCE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2373CDCC" w14:textId="77777777" w:rsidR="00583BCE" w:rsidRDefault="00583BCE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6F2999" w14:textId="77777777" w:rsidR="003A40E2" w:rsidRDefault="003A40E2">
      <w:pPr>
        <w:spacing w:after="0"/>
      </w:pPr>
      <w:r>
        <w:separator/>
      </w:r>
    </w:p>
  </w:footnote>
  <w:footnote w:type="continuationSeparator" w:id="0">
    <w:p w14:paraId="14325166" w14:textId="77777777" w:rsidR="003A40E2" w:rsidRDefault="003A40E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113863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BCE"/>
    <w:rsid w:val="003A40E2"/>
    <w:rsid w:val="00583BCE"/>
    <w:rsid w:val="005E6F0B"/>
    <w:rsid w:val="00974E77"/>
    <w:rsid w:val="0FA27BC4"/>
    <w:rsid w:val="14242FD1"/>
    <w:rsid w:val="1A0B46E2"/>
    <w:rsid w:val="215533A8"/>
    <w:rsid w:val="317544F5"/>
    <w:rsid w:val="46D67190"/>
    <w:rsid w:val="7A44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5EA49"/>
  <w15:docId w15:val="{FD8DB63B-B0CF-405F-B4CA-37487DDCF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Hyperlink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BodyText"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styleId="Caption">
    <w:name w:val="caption"/>
    <w:basedOn w:val="Normal"/>
    <w:link w:val="CaptionChar"/>
    <w:qFormat/>
    <w:pPr>
      <w:spacing w:after="120"/>
    </w:pPr>
    <w:rPr>
      <w:i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Date">
    <w:name w:val="Date"/>
    <w:next w:val="BodyText"/>
    <w:qFormat/>
    <w:pPr>
      <w:keepNext/>
      <w:keepLines/>
      <w:spacing w:after="200"/>
      <w:jc w:val="center"/>
    </w:pPr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536"/>
        <w:tab w:val="right" w:pos="9072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536"/>
        <w:tab w:val="right" w:pos="9072"/>
      </w:tabs>
      <w:spacing w:after="0"/>
    </w:pPr>
  </w:style>
  <w:style w:type="paragraph" w:styleId="Subtitle">
    <w:name w:val="Subtitle"/>
    <w:basedOn w:val="Title"/>
    <w:next w:val="BodyText"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Title">
    <w:name w:val="Title"/>
    <w:basedOn w:val="Normal"/>
    <w:next w:val="BodyText"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FootnoteText">
    <w:name w:val="footnote text"/>
    <w:basedOn w:val="Normal"/>
    <w:uiPriority w:val="9"/>
    <w:unhideWhenUsed/>
    <w:qFormat/>
  </w:style>
  <w:style w:type="character" w:styleId="PageNumber">
    <w:name w:val="page number"/>
    <w:basedOn w:val="DefaultParagraphFont"/>
    <w:semiHidden/>
    <w:unhideWhenUsed/>
    <w:qFormat/>
  </w:style>
  <w:style w:type="character" w:styleId="Hyperlink">
    <w:name w:val="Hyperlink"/>
    <w:basedOn w:val="CaptionChar"/>
    <w:qFormat/>
    <w:rPr>
      <w:color w:val="C00000"/>
    </w:rPr>
  </w:style>
  <w:style w:type="character" w:customStyle="1" w:styleId="CaptionChar">
    <w:name w:val="Caption Char"/>
    <w:basedOn w:val="DefaultParagraphFont"/>
    <w:link w:val="Caption"/>
    <w:qFormat/>
  </w:style>
  <w:style w:type="character" w:styleId="FootnoteReference">
    <w:name w:val="footnote reference"/>
    <w:basedOn w:val="CaptionChar"/>
    <w:qFormat/>
    <w:rPr>
      <w:vertAlign w:val="superscript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customStyle="1" w:styleId="Author">
    <w:name w:val="Author"/>
    <w:next w:val="BodyText"/>
    <w:qFormat/>
    <w:pPr>
      <w:keepNext/>
      <w:keepLines/>
      <w:spacing w:after="200"/>
      <w:jc w:val="center"/>
    </w:pPr>
    <w:rPr>
      <w:sz w:val="24"/>
      <w:szCs w:val="24"/>
      <w:lang w:val="en-US" w:eastAsia="en-US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Bibliography1">
    <w:name w:val="Bibliography1"/>
    <w:basedOn w:val="Normal"/>
    <w:qFormat/>
  </w:style>
  <w:style w:type="table" w:customStyle="1" w:styleId="Table">
    <w:name w:val="Table"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Caption"/>
    <w:qFormat/>
    <w:pPr>
      <w:jc w:val="center"/>
    </w:pPr>
  </w:style>
  <w:style w:type="paragraph" w:customStyle="1" w:styleId="ImageCaption">
    <w:name w:val="Image Caption"/>
    <w:basedOn w:val="Caption"/>
    <w:qFormat/>
    <w:pPr>
      <w:widowControl w:val="0"/>
      <w:jc w:val="center"/>
    </w:pPr>
  </w:style>
  <w:style w:type="paragraph" w:customStyle="1" w:styleId="Figure">
    <w:name w:val="Figure"/>
    <w:basedOn w:val="Normal"/>
    <w:qFormat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qFormat/>
    <w:pPr>
      <w:keepNext w:val="0"/>
      <w:keepLines w:val="0"/>
      <w:widowControl w:val="0"/>
    </w:pPr>
  </w:style>
  <w:style w:type="character" w:customStyle="1" w:styleId="VerbatimChar">
    <w:name w:val="Verbatim Char"/>
    <w:basedOn w:val="CaptionChar"/>
    <w:link w:val="SourceCode"/>
    <w:qFormat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Normal"/>
    <w:link w:val="VerbatimChar"/>
    <w:qFormat/>
    <w:pPr>
      <w:shd w:val="clear" w:color="auto" w:fill="F8F8F8"/>
      <w:wordWrap w:val="0"/>
    </w:pPr>
  </w:style>
  <w:style w:type="paragraph" w:customStyle="1" w:styleId="TOCHeading1">
    <w:name w:val="TOC Heading1"/>
    <w:basedOn w:val="Heading1"/>
    <w:next w:val="BodyText"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qFormat/>
  </w:style>
  <w:style w:type="paragraph" w:styleId="ListParagraph">
    <w:name w:val="List Paragraph"/>
    <w:basedOn w:val="Normal"/>
    <w:qFormat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qFormat/>
  </w:style>
  <w:style w:type="character" w:customStyle="1" w:styleId="HeaderChar">
    <w:name w:val="Header Char"/>
    <w:basedOn w:val="DefaultParagraphFont"/>
    <w:link w:val="Header"/>
    <w:qFormat/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知时</dc:creator>
  <cp:lastModifiedBy>Frontiers</cp:lastModifiedBy>
  <cp:revision>2</cp:revision>
  <dcterms:created xsi:type="dcterms:W3CDTF">2025-09-01T08:29:00Z</dcterms:created>
  <dcterms:modified xsi:type="dcterms:W3CDTF">2025-09-01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7-12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ZDQwYjQwZmVjZDIyOGQwNzViYzljODk5MGQ2ZjJiODAiLCJ1c2VySWQiOiIyNjk3ODMwNTUifQ==</vt:lpwstr>
  </property>
  <property fmtid="{D5CDD505-2E9C-101B-9397-08002B2CF9AE}" pid="6" name="KSOProductBuildVer">
    <vt:lpwstr>2052-12.1.0.22175</vt:lpwstr>
  </property>
  <property fmtid="{D5CDD505-2E9C-101B-9397-08002B2CF9AE}" pid="7" name="ICV">
    <vt:lpwstr>6FE2FB00A5A94106AF2A91F503019A01_13</vt:lpwstr>
  </property>
</Properties>
</file>